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81C" w:rsidRPr="00F3081C" w:rsidRDefault="00F3081C" w:rsidP="00F3081C">
      <w:pPr>
        <w:pStyle w:val="Geenafstand"/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3081C">
        <w:rPr>
          <w:rFonts w:ascii="Times New Roman" w:hAnsi="Times New Roman" w:cs="Times New Roman"/>
          <w:b/>
          <w:sz w:val="24"/>
          <w:szCs w:val="24"/>
        </w:rPr>
        <w:t xml:space="preserve">Supplementary table 2. Associations of white matter in voxel-based morphometry with hearing loss over all frequencies. </w:t>
      </w:r>
    </w:p>
    <w:p w:rsidR="00F3081C" w:rsidRPr="00F3081C" w:rsidRDefault="00F3081C" w:rsidP="00F3081C">
      <w:pPr>
        <w:pStyle w:val="Geenafstand"/>
        <w:suppressLineNumbers/>
        <w:spacing w:line="360" w:lineRule="auto"/>
        <w:rPr>
          <w:rFonts w:ascii="Times New Roman" w:hAnsi="Times New Roman" w:cs="Times New Roman"/>
          <w:i/>
          <w:color w:val="FF0000"/>
          <w:sz w:val="24"/>
          <w:szCs w:val="24"/>
        </w:rPr>
      </w:pPr>
    </w:p>
    <w:tbl>
      <w:tblPr>
        <w:tblStyle w:val="Lichtearcering"/>
        <w:tblW w:w="9576" w:type="dxa"/>
        <w:tblLayout w:type="fixed"/>
        <w:tblLook w:val="0620" w:firstRow="1" w:lastRow="0" w:firstColumn="0" w:lastColumn="0" w:noHBand="1" w:noVBand="1"/>
      </w:tblPr>
      <w:tblGrid>
        <w:gridCol w:w="2802"/>
        <w:gridCol w:w="992"/>
        <w:gridCol w:w="992"/>
        <w:gridCol w:w="2835"/>
        <w:gridCol w:w="992"/>
        <w:gridCol w:w="963"/>
      </w:tblGrid>
      <w:tr w:rsidR="00F3081C" w:rsidRPr="00F3081C" w:rsidTr="001F3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81C">
              <w:rPr>
                <w:rFonts w:ascii="Times New Roman" w:hAnsi="Times New Roman" w:cs="Times New Roman"/>
                <w:sz w:val="24"/>
                <w:szCs w:val="24"/>
              </w:rPr>
              <w:t>Brain area left hemisphere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81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81C">
              <w:rPr>
                <w:rFonts w:ascii="Times New Roman" w:hAnsi="Times New Roman" w:cs="Times New Roman"/>
                <w:sz w:val="24"/>
                <w:szCs w:val="24"/>
              </w:rPr>
              <w:t>In /</w:t>
            </w:r>
          </w:p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81C">
              <w:rPr>
                <w:rFonts w:ascii="Times New Roman" w:hAnsi="Times New Roman" w:cs="Times New Roman"/>
                <w:sz w:val="24"/>
                <w:szCs w:val="24"/>
              </w:rPr>
              <w:t>decrease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81C">
              <w:rPr>
                <w:rFonts w:ascii="Times New Roman" w:hAnsi="Times New Roman" w:cs="Times New Roman"/>
                <w:sz w:val="24"/>
                <w:szCs w:val="24"/>
              </w:rPr>
              <w:t>Brain area right hemisphere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81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81C">
              <w:rPr>
                <w:rFonts w:ascii="Times New Roman" w:hAnsi="Times New Roman" w:cs="Times New Roman"/>
                <w:sz w:val="24"/>
                <w:szCs w:val="24"/>
              </w:rPr>
              <w:t>In/</w:t>
            </w:r>
          </w:p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81C">
              <w:rPr>
                <w:rFonts w:ascii="Times New Roman" w:hAnsi="Times New Roman" w:cs="Times New Roman"/>
                <w:sz w:val="24"/>
                <w:szCs w:val="24"/>
              </w:rPr>
              <w:t>decrease</w:t>
            </w:r>
          </w:p>
        </w:tc>
      </w:tr>
      <w:tr w:rsidR="00F3081C" w:rsidRPr="00F3081C" w:rsidTr="001F37EA">
        <w:trPr>
          <w:trHeight w:val="267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Hippocamp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933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 xml:space="preserve">Hippocampus 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F3081C" w:rsidRPr="00F3081C" w:rsidTr="001F37EA">
        <w:trPr>
          <w:trHeight w:val="286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Amygdala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662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Amygdala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F3081C" w:rsidRPr="00F3081C" w:rsidTr="001F37EA">
        <w:trPr>
          <w:trHeight w:val="267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Anterior temporal lobe, medial part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724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Anterior temporal lobe, medial part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38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286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Anterior temporal lobe, lateral part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Anterior temporal lobe, lateral part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74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286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 xml:space="preserve">Gyri 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parahippocampalis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 xml:space="preserve"> et 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ambiens</w:t>
            </w:r>
            <w:proofErr w:type="spellEnd"/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618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 xml:space="preserve">Gyri 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parahippocampalis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 xml:space="preserve"> et 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ambiens</w:t>
            </w:r>
            <w:proofErr w:type="spellEnd"/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F3081C" w:rsidRPr="00F3081C" w:rsidTr="001F37EA">
        <w:trPr>
          <w:trHeight w:val="286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Superior temporal gyrus, central part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397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Superior temporal gyrus, central part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133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286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Medial and inferior temporal gyri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174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Medial and inferior temporal gyri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82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267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 xml:space="preserve">Lateral 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occipitotemporal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 xml:space="preserve"> gyrus (fusiformis)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719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 xml:space="preserve">Lateral 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occipitotemporal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 xml:space="preserve"> gyrus (fusiformis)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763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267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Insula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29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Insula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4.70 e-</w:t>
            </w:r>
            <w:r w:rsidRPr="00F3081C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267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Lateral remainder of occipital lobe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179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Lateral remainder of occipital lobe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118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Cingulate gyrus anterior (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supragenual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45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Cingulate</w:t>
            </w:r>
            <w:bookmarkStart w:id="0" w:name="_GoBack"/>
            <w:bookmarkEnd w:id="0"/>
            <w:r w:rsidRPr="00F3081C">
              <w:rPr>
                <w:rFonts w:ascii="Times New Roman" w:hAnsi="Times New Roman" w:cs="Times New Roman"/>
                <w:szCs w:val="24"/>
              </w:rPr>
              <w:t xml:space="preserve"> gyrus anterior (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supragenual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12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Cingulate gyrus posterior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36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Cingulate gyrus posterior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2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Middle fron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48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Middle fron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25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Posterior temporal lobe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3.57 e-</w:t>
            </w:r>
            <w:r w:rsidRPr="00F3081C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Posterior temporal lobe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105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 xml:space="preserve">Remainder of parietal lobe (including 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supramarginal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 xml:space="preserve"> and angular gyrus)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2.12 e-</w:t>
            </w:r>
            <w:r w:rsidRPr="00F3081C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 xml:space="preserve">Remainder of parietal lobe (including 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supramarginal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 xml:space="preserve"> and angular gyrus)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79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Caudate nucle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90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Caudate nucle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7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 xml:space="preserve">Nucleus 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accumbens</w:t>
            </w:r>
            <w:proofErr w:type="spellEnd"/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 xml:space="preserve">Nucleus 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accumbens</w:t>
            </w:r>
            <w:proofErr w:type="spellEnd"/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lastRenderedPageBreak/>
              <w:t>Putamen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32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Putamen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201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Thalam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167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Thalam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38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Pallidum (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globus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 xml:space="preserve"> pallidus)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435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Pallidum (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globus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 xml:space="preserve"> pallidus)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145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Lateral ventricle frontal horn central part and occipital horn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92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Lateral ventricle frontal horn central part and occipital horn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77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Lateral ventricle temporal horn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757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Lateral ventricle temporal horn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Precentr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43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Precentr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3.34 e-</w:t>
            </w:r>
            <w:r w:rsidRPr="00F3081C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Straight gyrus (gyrus rectus)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Straight gyrus (gyrus rectus)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Anterior orbi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Anterior orbi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Inferior fron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595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Inferior fron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455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Superior fron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45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Superior fron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13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Postcentr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393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Postcentr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8.02 e-</w:t>
            </w:r>
            <w:r w:rsidRPr="00F3081C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Superior parie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82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Superior parie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64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Lingu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65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Lingu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57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Cune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821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Cune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251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Medial orbi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152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Medial orbi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Lateral orbi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685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Lateral orbi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Posterior orbi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124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Posterior orbital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 xml:space="preserve">Substantia 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nigra</w:t>
            </w:r>
            <w:proofErr w:type="spellEnd"/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806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 xml:space="preserve">Substantia 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nigra</w:t>
            </w:r>
            <w:proofErr w:type="spellEnd"/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Subgenual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 xml:space="preserve"> anterior cingulate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212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Subgenual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 xml:space="preserve"> anterior cingulate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296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Subcallosal area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181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Subcallosal area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Pre-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subgenual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 xml:space="preserve"> anterior cingulate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Pre-</w:t>
            </w:r>
            <w:proofErr w:type="spellStart"/>
            <w:r w:rsidRPr="00F3081C">
              <w:rPr>
                <w:rFonts w:ascii="Times New Roman" w:hAnsi="Times New Roman" w:cs="Times New Roman"/>
                <w:szCs w:val="24"/>
              </w:rPr>
              <w:t>subgenual</w:t>
            </w:r>
            <w:proofErr w:type="spellEnd"/>
            <w:r w:rsidRPr="00F3081C">
              <w:rPr>
                <w:rFonts w:ascii="Times New Roman" w:hAnsi="Times New Roman" w:cs="Times New Roman"/>
                <w:szCs w:val="24"/>
              </w:rPr>
              <w:t xml:space="preserve"> anterior cingulate gyrus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778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Superior temporal gyrus, anterior part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Superior temporal gyrus, anterior part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122</w:t>
            </w: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3081C">
              <w:rPr>
                <w:rFonts w:ascii="Times New Roman" w:hAnsi="Times New Roman" w:cs="Times New Roman"/>
                <w:b/>
                <w:szCs w:val="24"/>
              </w:rPr>
              <w:t xml:space="preserve">Other brain area 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Corpus callosum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027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3081C" w:rsidRPr="00F3081C" w:rsidTr="001F37EA">
        <w:trPr>
          <w:trHeight w:val="305"/>
        </w:trPr>
        <w:tc>
          <w:tcPr>
            <w:tcW w:w="280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Third ventricle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0.00404</w:t>
            </w: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3081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F3081C" w:rsidRPr="00F3081C" w:rsidRDefault="00F3081C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3" w:type="dxa"/>
          </w:tcPr>
          <w:p w:rsidR="00F3081C" w:rsidRPr="00F3081C" w:rsidRDefault="00F3081C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F3081C" w:rsidRPr="00F3081C" w:rsidRDefault="00F3081C" w:rsidP="00F3081C">
      <w:pPr>
        <w:pStyle w:val="Default"/>
        <w:suppressLineNumbers/>
        <w:rPr>
          <w:i/>
        </w:rPr>
      </w:pPr>
    </w:p>
    <w:p w:rsidR="003420C8" w:rsidRPr="00F3081C" w:rsidRDefault="00F3081C" w:rsidP="00F3081C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F3081C">
        <w:rPr>
          <w:rFonts w:ascii="Times New Roman" w:hAnsi="Times New Roman" w:cs="Times New Roman"/>
          <w:i/>
          <w:sz w:val="24"/>
          <w:szCs w:val="24"/>
        </w:rPr>
        <w:t>‘</w:t>
      </w:r>
      <w:r w:rsidRPr="00F3081C">
        <w:rPr>
          <w:rFonts w:ascii="Times New Roman" w:hAnsi="Times New Roman" w:cs="Times New Roman"/>
          <w:sz w:val="24"/>
          <w:szCs w:val="24"/>
        </w:rPr>
        <w:t>-‘ = decrease in white matter; ‘+’ = increase in white matter, ‘-/+’ = both decrease and increase in white matter, ‘=’ = no change in white matter.</w:t>
      </w:r>
    </w:p>
    <w:p w:rsidR="00F3081C" w:rsidRPr="00F3081C" w:rsidRDefault="00F3081C">
      <w:pPr>
        <w:pStyle w:val="Geenafstand"/>
        <w:rPr>
          <w:rFonts w:ascii="Times New Roman" w:hAnsi="Times New Roman" w:cs="Times New Roman"/>
          <w:sz w:val="24"/>
          <w:szCs w:val="24"/>
        </w:rPr>
      </w:pPr>
    </w:p>
    <w:sectPr w:rsidR="00F3081C" w:rsidRPr="00F308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81C"/>
    <w:rsid w:val="003420C8"/>
    <w:rsid w:val="00F3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3081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3081C"/>
    <w:pPr>
      <w:spacing w:after="0" w:line="240" w:lineRule="auto"/>
    </w:pPr>
  </w:style>
  <w:style w:type="table" w:styleId="Lichtearcering">
    <w:name w:val="Light Shading"/>
    <w:basedOn w:val="Standaardtabel"/>
    <w:uiPriority w:val="60"/>
    <w:rsid w:val="00F308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F308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3081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3081C"/>
    <w:pPr>
      <w:spacing w:after="0" w:line="240" w:lineRule="auto"/>
    </w:pPr>
  </w:style>
  <w:style w:type="table" w:styleId="Lichtearcering">
    <w:name w:val="Light Shading"/>
    <w:basedOn w:val="Standaardtabel"/>
    <w:uiPriority w:val="60"/>
    <w:rsid w:val="00F308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F308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D5722FB-8E4A-4A16-AD77-55C661FC88F8}"/>
</file>

<file path=customXml/itemProps2.xml><?xml version="1.0" encoding="utf-8"?>
<ds:datastoreItem xmlns:ds="http://schemas.openxmlformats.org/officeDocument/2006/customXml" ds:itemID="{7B5C7C92-7386-4638-A25D-24FE775939B1}"/>
</file>

<file path=customXml/itemProps3.xml><?xml version="1.0" encoding="utf-8"?>
<ds:datastoreItem xmlns:ds="http://schemas.openxmlformats.org/officeDocument/2006/customXml" ds:itemID="{29DE3C8E-56FE-4C6F-AB8A-EAA0AD4901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C. Rigters</dc:creator>
  <cp:lastModifiedBy>S.C. Rigters</cp:lastModifiedBy>
  <cp:revision>1</cp:revision>
  <dcterms:created xsi:type="dcterms:W3CDTF">2016-09-06T12:47:00Z</dcterms:created>
  <dcterms:modified xsi:type="dcterms:W3CDTF">2016-09-06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